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4C3" w:rsidRPr="009A44C3" w:rsidRDefault="009A44C3" w:rsidP="009A44C3">
      <w:pPr>
        <w:pStyle w:val="Heading1"/>
        <w:jc w:val="both"/>
        <w:rPr>
          <w:rFonts w:ascii="Times New Roman" w:hAnsi="Times New Roman" w:cs="Times New Roman"/>
          <w:szCs w:val="20"/>
        </w:rPr>
      </w:pPr>
      <w:r w:rsidRPr="009A44C3">
        <w:rPr>
          <w:rFonts w:ascii="Times New Roman" w:hAnsi="Times New Roman" w:cs="Times New Roman"/>
          <w:szCs w:val="20"/>
        </w:rPr>
        <w:t>Appendix A</w:t>
      </w:r>
    </w:p>
    <w:p w:rsidR="009A44C3" w:rsidRPr="009A44C3" w:rsidRDefault="009A44C3" w:rsidP="009A44C3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b/>
          <w:i/>
          <w:sz w:val="20"/>
          <w:szCs w:val="20"/>
        </w:rPr>
        <w:t>Table 2</w:t>
      </w:r>
      <w:r w:rsidRPr="009A44C3">
        <w:rPr>
          <w:rFonts w:ascii="Times New Roman" w:hAnsi="Times New Roman" w:cs="Times New Roman"/>
          <w:i/>
          <w:sz w:val="20"/>
          <w:szCs w:val="20"/>
        </w:rPr>
        <w:t xml:space="preserve"> Overview of the MEP amplitudes (mean ± SD) measured at each target at both the group and subject level in the single pulse TMS-EMG study. In addition, the (significant and non-significant) p-values are given for the performed ANOVA and Levene’s tests, as well as the effect sizes (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9A44C3">
        <w:rPr>
          <w:rFonts w:ascii="Times New Roman" w:hAnsi="Times New Roman" w:cs="Times New Roman"/>
          <w:i/>
          <w:sz w:val="20"/>
          <w:szCs w:val="20"/>
        </w:rPr>
        <w:t>) for the ANOVA tests</w:t>
      </w:r>
    </w:p>
    <w:tbl>
      <w:tblPr>
        <w:tblStyle w:val="TableGrid"/>
        <w:tblW w:w="130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9A44C3" w:rsidRPr="009A44C3" w:rsidTr="0002658D">
        <w:trPr>
          <w:trHeight w:val="340"/>
        </w:trPr>
        <w:tc>
          <w:tcPr>
            <w:tcW w:w="1304" w:type="dxa"/>
            <w:vMerge w:val="restart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Group level</w:t>
            </w:r>
          </w:p>
        </w:tc>
        <w:tc>
          <w:tcPr>
            <w:tcW w:w="10432" w:type="dxa"/>
            <w:gridSpan w:val="8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ubject level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Merge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1-SP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1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2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3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4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5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P8</w:t>
            </w:r>
          </w:p>
        </w:tc>
      </w:tr>
      <w:tr w:rsidR="009A44C3" w:rsidRPr="009A44C3" w:rsidTr="0002658D">
        <w:trPr>
          <w:trHeight w:val="68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0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9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2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2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3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3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Levene’s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8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2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5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61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9A44C3" w:rsidRPr="009A44C3" w:rsidTr="0002658D">
        <w:trPr>
          <w:trHeight w:val="567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 ± SD (mV)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2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8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3 ± 0.3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3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5 ± 0.3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4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5 ± 1.0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M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1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5 ± 0.5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5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0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3 ± 0.4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4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2 ± 0.2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8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6 ± 0.9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M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1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4 ± 0.3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4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5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5 ± 0.4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4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5 ± 1.0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L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3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8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1 ± 0.2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8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4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3 ± 0.9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0 ± 0.9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L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4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8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3 ± 0.3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9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5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4 ± 0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M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3 ± 0.9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8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0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3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5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7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7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6 ± 0.6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M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4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9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6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1 ± 0.2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2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7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6 ± 0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L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5 ± 1.0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5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5 ± 1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4 ± 0.4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5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8 ± 0.6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9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.1 ± 0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4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L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5 ± 1.0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0 ± 0.7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4 ± 0.4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9 ± 0.8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4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0 ± 0.9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4 ± 0.3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7 ± 0.9</w:t>
            </w:r>
          </w:p>
        </w:tc>
        <w:tc>
          <w:tcPr>
            <w:tcW w:w="130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9 ± 0.8</w:t>
            </w:r>
          </w:p>
        </w:tc>
      </w:tr>
    </w:tbl>
    <w:p w:rsidR="009A44C3" w:rsidRPr="009A44C3" w:rsidRDefault="009A44C3" w:rsidP="009A44C3">
      <w:pPr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9A44C3" w:rsidRPr="009A44C3" w:rsidRDefault="009A44C3" w:rsidP="009A44C3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b/>
          <w:i/>
          <w:sz w:val="20"/>
          <w:szCs w:val="20"/>
        </w:rPr>
        <w:lastRenderedPageBreak/>
        <w:t>Table 3</w:t>
      </w:r>
      <w:r w:rsidRPr="009A44C3">
        <w:rPr>
          <w:rFonts w:ascii="Times New Roman" w:hAnsi="Times New Roman" w:cs="Times New Roman"/>
          <w:i/>
          <w:sz w:val="20"/>
          <w:szCs w:val="20"/>
        </w:rPr>
        <w:t xml:space="preserve"> Overview of LICI for ISI 100 ms (mean ± SD) measured at each target at both the group and subject level in the paired pulse TMS-EMG study. In addition, the (significant and non-significant) p-values are given for the performed ANOVA and Bartlett’s tests, as well as the effect sizes (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9A44C3">
        <w:rPr>
          <w:rFonts w:ascii="Times New Roman" w:hAnsi="Times New Roman" w:cs="Times New Roman"/>
          <w:i/>
          <w:sz w:val="20"/>
          <w:szCs w:val="20"/>
        </w:rPr>
        <w:t>) for the ANOVA tests</w:t>
      </w:r>
    </w:p>
    <w:tbl>
      <w:tblPr>
        <w:tblStyle w:val="TableGrid"/>
        <w:tblW w:w="13721" w:type="dxa"/>
        <w:tblInd w:w="-4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06"/>
        <w:gridCol w:w="1128"/>
        <w:gridCol w:w="1128"/>
        <w:gridCol w:w="1128"/>
        <w:gridCol w:w="1128"/>
        <w:gridCol w:w="1129"/>
        <w:gridCol w:w="1129"/>
        <w:gridCol w:w="1129"/>
        <w:gridCol w:w="1129"/>
        <w:gridCol w:w="1129"/>
        <w:gridCol w:w="1129"/>
        <w:gridCol w:w="1129"/>
      </w:tblGrid>
      <w:tr w:rsidR="009A44C3" w:rsidRPr="009A44C3" w:rsidTr="0002658D">
        <w:trPr>
          <w:trHeight w:val="567"/>
        </w:trPr>
        <w:tc>
          <w:tcPr>
            <w:tcW w:w="1306" w:type="dxa"/>
            <w:vMerge w:val="restart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Group level</w:t>
            </w:r>
          </w:p>
        </w:tc>
        <w:tc>
          <w:tcPr>
            <w:tcW w:w="11287" w:type="dxa"/>
            <w:gridSpan w:val="10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ubject level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Merge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-PP10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2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4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5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6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7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8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0</w:t>
            </w:r>
          </w:p>
        </w:tc>
      </w:tr>
      <w:tr w:rsidR="009A44C3" w:rsidRPr="009A44C3" w:rsidTr="0002658D">
        <w:trPr>
          <w:trHeight w:val="68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3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2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5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03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4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0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7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8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7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7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0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9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Bartlett’s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5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</w:tr>
      <w:tr w:rsidR="009A44C3" w:rsidRPr="009A44C3" w:rsidTr="0002658D">
        <w:trPr>
          <w:trHeight w:val="567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1.4 ± 28.7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9.4 ± 20.2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4.4 ± 23.1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8 ± 3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6 ± 14.5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.3 ± 6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.3 ± 8.8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2.9 ± 41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8 ± 0.6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9.0 ± 20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5.2 ± 36.4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6.5 ± 22.4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8.0 ± 21.8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5.2 ± 39.7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.0 ± 5.8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3 ± 6.6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6.4 ± 38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.8 ± 10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9.5 ± 13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8.2 ± 27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7.3 ± 26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4.6 ± 24.8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.6 ± 7.0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1.3 ± 22.7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0 ± 2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7 ± 9.7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0 ± 17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.7 ± 5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1.3 ± 41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6 ± 0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3.2 ± 40.6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8 ± 11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4.0 ± 24.1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4.5 ± 18.5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7.9 ± 21.7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6 ± 2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.9 ± 4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.7 ± 10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1 ± 2.0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9.4 ± 21.4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5 ± 0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3.8 ± 28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5.4 ± 19.3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7 ± 14.1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2 ± 10.8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2.7 ± 39.2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0 ± 8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7 ± 4.4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8 ± 11.7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.2 ± 8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4 ± 14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7 ± 2.5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8.6 ± 12.8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9.3 ± 12.5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5 ± 19.8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.6 ± 4.4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5.5 ± 49.3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1 ± 4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.8 ± 2.5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3 ± 22.7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.4 ± 8.6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.6 ± 20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4 ± 0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8 ± 13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4 ± 25.5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4 ± 1.4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0.0 ± 38.9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.2 ± 2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.3 ± 3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3 ± 2.8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.8 ± 6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.8 ± 4.0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7 ± 0.4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7.3 ± 26.6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.5 ± 26.2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8.8 ± 16.6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4.0 ± 25.2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1 ± 6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4 ± 44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7 ± 1.5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.0 ± 1.6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.0 ± 10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4 ± 0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.0 ± 14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3 ± 30.9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.3 ± 17.5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9.8 ± 24.6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6 ± 4.7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.5 ± 4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6 ± 3.0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7.9 ± 27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.0 ± 9.8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7 ± 1.6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2.6 ± 29.2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+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0.6 ± 31.6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9.0 ± 42.6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2 ± 24.0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3 ± 1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.1 ± 6.5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5 ± 3.7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1 ± 2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.2 ± 7.9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2.0 ± 36.8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7.3 ± 25.6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-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6.4 ± 13.4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2 ± 21.8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4.6 ± 15.9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5 ± 2.1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.2 ± 7.3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3 ± 4.0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3 ± 1.0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1 ± 15.0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8.8 ± 35.5</w:t>
            </w:r>
          </w:p>
        </w:tc>
        <w:tc>
          <w:tcPr>
            <w:tcW w:w="1129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2 ± 29.5</w:t>
            </w:r>
          </w:p>
        </w:tc>
      </w:tr>
    </w:tbl>
    <w:p w:rsidR="009A44C3" w:rsidRPr="009A44C3" w:rsidRDefault="009A44C3" w:rsidP="009A44C3">
      <w:pPr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9A44C3" w:rsidRPr="009A44C3" w:rsidRDefault="009A44C3" w:rsidP="009A44C3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b/>
          <w:i/>
          <w:sz w:val="20"/>
          <w:szCs w:val="20"/>
        </w:rPr>
        <w:lastRenderedPageBreak/>
        <w:t>Table 4</w:t>
      </w:r>
      <w:r w:rsidRPr="009A44C3">
        <w:rPr>
          <w:rFonts w:ascii="Times New Roman" w:hAnsi="Times New Roman" w:cs="Times New Roman"/>
          <w:i/>
          <w:sz w:val="20"/>
          <w:szCs w:val="20"/>
        </w:rPr>
        <w:t xml:space="preserve"> Overview of LICI for ISI 150 ms (mean ± SD) measured at each target at both the group and subject level in the paired pulse TMS-EMG study. In addition, the (significant and non-significant) p-values are given for the performed ANOVA and Bartlett’s tests, as well as the effect sizes (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9A44C3">
        <w:rPr>
          <w:rFonts w:ascii="Times New Roman" w:hAnsi="Times New Roman" w:cs="Times New Roman"/>
          <w:i/>
          <w:sz w:val="20"/>
          <w:szCs w:val="20"/>
        </w:rPr>
        <w:t>) for the ANOVA tests</w:t>
      </w:r>
    </w:p>
    <w:tbl>
      <w:tblPr>
        <w:tblStyle w:val="TableGrid"/>
        <w:tblW w:w="14114" w:type="dxa"/>
        <w:tblInd w:w="-5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06"/>
        <w:gridCol w:w="1128"/>
        <w:gridCol w:w="1134"/>
        <w:gridCol w:w="1361"/>
        <w:gridCol w:w="1134"/>
        <w:gridCol w:w="1134"/>
        <w:gridCol w:w="1134"/>
        <w:gridCol w:w="1134"/>
        <w:gridCol w:w="1134"/>
        <w:gridCol w:w="1134"/>
        <w:gridCol w:w="1134"/>
        <w:gridCol w:w="1247"/>
      </w:tblGrid>
      <w:tr w:rsidR="009A44C3" w:rsidRPr="009A44C3" w:rsidTr="0002658D">
        <w:trPr>
          <w:trHeight w:val="567"/>
        </w:trPr>
        <w:tc>
          <w:tcPr>
            <w:tcW w:w="1306" w:type="dxa"/>
            <w:vMerge w:val="restart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Group level</w:t>
            </w:r>
          </w:p>
        </w:tc>
        <w:tc>
          <w:tcPr>
            <w:tcW w:w="11680" w:type="dxa"/>
            <w:gridSpan w:val="10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ubject level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Merge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-PP1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0</w:t>
            </w:r>
          </w:p>
        </w:tc>
      </w:tr>
      <w:tr w:rsidR="009A44C3" w:rsidRPr="009A44C3" w:rsidTr="0002658D">
        <w:trPr>
          <w:trHeight w:val="68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4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5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9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0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7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07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4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Bartlett’s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9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6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6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5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</w:tr>
      <w:tr w:rsidR="009A44C3" w:rsidRPr="009A44C3" w:rsidTr="0002658D">
        <w:trPr>
          <w:trHeight w:val="567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9.6 ± 40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9.9 ± 39.0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3.4 ± 30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6.2 ± 24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2 ± 13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.0 ± 7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4.7 ± 23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8 ± 17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8 ± 1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7.8 ± 41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7.8 ± 10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6.7 ± 34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4.6 ± 36.5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0.2 ± 35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7.0 ± 31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7.7 ± 16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5 ± 24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8 ± 13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7.4 ± 17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7 ± 0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7.3 ± 48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7.2 ± 27.0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3.2 ± 38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4.4 ± 19.3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7.0 ± 40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7.0 ± 20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8.9 ± 16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7 ± 29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.9 ± 9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3.0 ± 22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0 ± 1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6.8 ± 49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0.8 ± 21.9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1.4 ± 33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8.2 ± 25.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2.6 ± 21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1.6 ± 34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6.8 ± 22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.9 ± 23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1 ± 14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7 ± 11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5 ± 0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4.7 ± 51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2.2 ± 16.8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2.4 ± 37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3.7 ± 45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3.1 ± 26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2.1 ± 24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6 ± 14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9 ± 7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.9 ± 12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.7 ± 16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.2 ± 0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3.6 ± 50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1.8 ± 30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4.2 ± 43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.0 ± 6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3.5 ± 100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9.7 ± 14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8.6 ± 10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2.7 ± 43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.6 ± 13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8 ± 10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5 ± 0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1.3 ± 50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6.3 ± 52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4 ± 8.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2.5 ± 89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4.5 ± 27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6 ± 11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0.1 ± 24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.9 ± 13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.7 ± 12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9 ± 0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8.8 ± 41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6.6 ± 42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9.2 ± 22.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0.9 ± 20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2.5 ± 23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4 ± 16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1 ± 16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2 ± 5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.3 ± 13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0.7 ± 0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1.8 ± 60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2.0 ± 36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.2 ± 15.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3.9 ± 19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8.7 ± 31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0.4 ± 12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3 ± 6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9 ± 0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.1 ± 8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2 ± 4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2.3 ± 37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+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8.5 ± 33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7.1 ± 27.6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6.3 ± 10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9.2 ± 24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6 ± 13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.2 ± 11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.9 ± 3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.3 ± 4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0.0 ± 22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4.6 ± 33.9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-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8.4 ± 36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6 ± 21.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6.7 ± 32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8.1 ± 28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8 ± 16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.9 ± 15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.9 ± 3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.5 ± 7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2.7 ± 53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5.4 ± 40.3</w:t>
            </w:r>
          </w:p>
        </w:tc>
      </w:tr>
    </w:tbl>
    <w:p w:rsidR="009A44C3" w:rsidRPr="009A44C3" w:rsidRDefault="009A44C3" w:rsidP="009A44C3">
      <w:pPr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9A44C3" w:rsidRPr="009A44C3" w:rsidRDefault="009A44C3" w:rsidP="009A44C3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b/>
          <w:i/>
          <w:sz w:val="20"/>
          <w:szCs w:val="20"/>
        </w:rPr>
        <w:lastRenderedPageBreak/>
        <w:t>Table 5</w:t>
      </w:r>
      <w:r w:rsidRPr="009A44C3">
        <w:rPr>
          <w:rFonts w:ascii="Times New Roman" w:hAnsi="Times New Roman" w:cs="Times New Roman"/>
          <w:i/>
          <w:sz w:val="20"/>
          <w:szCs w:val="20"/>
        </w:rPr>
        <w:t xml:space="preserve"> Overview of LICI for ISI 200 ms (mean ± SD) measured at each target at both the group and subject level in the paired pulse TMS-EMG study. In addition, the (significant and non-significant) p-values are given for the performed ANOVA and Bartlett’s tests, as well as the effect sizes (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9A44C3">
        <w:rPr>
          <w:rFonts w:ascii="Times New Roman" w:hAnsi="Times New Roman" w:cs="Times New Roman"/>
          <w:i/>
          <w:sz w:val="20"/>
          <w:szCs w:val="20"/>
        </w:rPr>
        <w:t>) for the ANOVA tests</w:t>
      </w:r>
    </w:p>
    <w:tbl>
      <w:tblPr>
        <w:tblStyle w:val="TableGrid"/>
        <w:tblW w:w="14227" w:type="dxa"/>
        <w:tblInd w:w="-5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06"/>
        <w:gridCol w:w="1128"/>
        <w:gridCol w:w="1134"/>
        <w:gridCol w:w="1247"/>
        <w:gridCol w:w="1134"/>
        <w:gridCol w:w="1134"/>
        <w:gridCol w:w="1134"/>
        <w:gridCol w:w="1134"/>
        <w:gridCol w:w="1134"/>
        <w:gridCol w:w="1134"/>
        <w:gridCol w:w="1361"/>
        <w:gridCol w:w="1247"/>
      </w:tblGrid>
      <w:tr w:rsidR="009A44C3" w:rsidRPr="009A44C3" w:rsidTr="0002658D">
        <w:trPr>
          <w:trHeight w:val="567"/>
        </w:trPr>
        <w:tc>
          <w:tcPr>
            <w:tcW w:w="1306" w:type="dxa"/>
            <w:vMerge w:val="restart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Group level</w:t>
            </w:r>
          </w:p>
        </w:tc>
        <w:tc>
          <w:tcPr>
            <w:tcW w:w="11793" w:type="dxa"/>
            <w:gridSpan w:val="10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ubject level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Merge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-PP1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8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0</w:t>
            </w:r>
          </w:p>
        </w:tc>
      </w:tr>
      <w:tr w:rsidR="009A44C3" w:rsidRPr="009A44C3" w:rsidTr="0002658D">
        <w:trPr>
          <w:trHeight w:val="68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8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99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8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9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07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3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85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7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Bartlett’s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9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0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6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9</w:t>
            </w:r>
          </w:p>
        </w:tc>
      </w:tr>
      <w:tr w:rsidR="009A44C3" w:rsidRPr="009A44C3" w:rsidTr="0002658D">
        <w:trPr>
          <w:trHeight w:val="567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2.0 ± 52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4.4 ± 26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0.3 ± 36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2.5 ± 23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0.9 ± 20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0.8 ± 23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2.8 ± 36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0.9 ± 33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9.3 ± 10.0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3.5 ± 112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4.6 ± 39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3.6 ± 59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3.6 ± 28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7.0 ± 51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7.8 ± 20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9.9 ± 27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9.1 ± 47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2.1 ± 56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8.8 ± 22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6 ± 14.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03.5 ± 111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8.2 ± 33.4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8.3 ± 44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3.2 ± 24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2.9 ± 37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4.0 ± 36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9.3 ± 23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4.2 ± 22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9.1 ± 27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0.9 ± 36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5 ± 11.6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3.2 ± 92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2.3 ± 26.2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9.4 ± 42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3.8 ± 28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6.6 ± 42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5.9 ± 26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2.9 ± 19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0.1 ± 24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9 ± 17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9.6 ± 26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.7 ± 5.6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2.3 ± 112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8.6 ± 16.6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9.5 ± 40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2.7 ± 24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7.6 ± 26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2.7 ± 46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3.8 ± 24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0.6 ± 43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8.9 ± 23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8.5 ± 41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7.3 ± 12.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5.8 ± 104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7.7 ± 31.8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2.5 ± 47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8.3 ± 9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1.2 ± 62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9.9 ± 28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2.7 ± 15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.4 ± 14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5.1 ± 22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0.1 ± 26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5 ± 10.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9.1 ± 164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1.5 ± 49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1.1 ± 16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3.4 ± 51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1.4 ± 32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9.6 ± 30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0 ± 32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.8 ± 4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8.9 ± 29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.3 ± 12.2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0.9 ± 149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8.5 ± 40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3 ± 10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1.3 ± 13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2.4 ± 39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1.8 ± 32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0.9 ± 45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4.6 ± 24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3.7 ± 29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0.7 ± 12.3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16.2 ± 57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6.5 ± 41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.8 ± 14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1.5 ± 34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8.6 ± 22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0.7 ± 12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6.2 ± 32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3.2 ± 64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7.4 ± 31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9 ± 9.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9.5 ± 86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+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1.4 ± 42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6.1 ± 28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7.1 ± 40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9.4 ± 27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0.0 ± 21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9.4 ± 30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5.8 ± 33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4.3 ± 19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4.6 ± 132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6.3 ± 19.7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-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4.7 ± 49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7.5 ± 39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9.9 ± 27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7.1 ± 36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9.9 ± 26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0.1 ± 50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9 ± 12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4.8 ± 26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9.8 ± 88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8.2 ± 27.8</w:t>
            </w:r>
          </w:p>
        </w:tc>
      </w:tr>
    </w:tbl>
    <w:p w:rsidR="009A44C3" w:rsidRPr="009A44C3" w:rsidRDefault="009A44C3" w:rsidP="009A44C3">
      <w:pPr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9A44C3" w:rsidRPr="009A44C3" w:rsidRDefault="009A44C3" w:rsidP="009A44C3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b/>
          <w:i/>
          <w:sz w:val="20"/>
          <w:szCs w:val="20"/>
        </w:rPr>
        <w:lastRenderedPageBreak/>
        <w:t>Table 6</w:t>
      </w:r>
      <w:r w:rsidRPr="009A44C3">
        <w:rPr>
          <w:rFonts w:ascii="Times New Roman" w:hAnsi="Times New Roman" w:cs="Times New Roman"/>
          <w:i/>
          <w:sz w:val="20"/>
          <w:szCs w:val="20"/>
        </w:rPr>
        <w:t xml:space="preserve"> Overview of LICI for ISI 250 ms (mean ± SD) measured at each target at both the group and subject level in the paired pulse TMS-EMG study. In addition, the (significant and non-significant) p-values are given for the performed ANOVA and Bartlett’s tests, as well as the effect sizes (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9A44C3">
        <w:rPr>
          <w:rFonts w:ascii="Times New Roman" w:hAnsi="Times New Roman" w:cs="Times New Roman"/>
          <w:i/>
          <w:sz w:val="20"/>
          <w:szCs w:val="20"/>
        </w:rPr>
        <w:t>) for the ANOVA tests</w:t>
      </w:r>
    </w:p>
    <w:tbl>
      <w:tblPr>
        <w:tblStyle w:val="TableGrid"/>
        <w:tblW w:w="14793" w:type="dxa"/>
        <w:tblInd w:w="-8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06"/>
        <w:gridCol w:w="1128"/>
        <w:gridCol w:w="1134"/>
        <w:gridCol w:w="1361"/>
        <w:gridCol w:w="1247"/>
        <w:gridCol w:w="1134"/>
        <w:gridCol w:w="1247"/>
        <w:gridCol w:w="1247"/>
        <w:gridCol w:w="1134"/>
        <w:gridCol w:w="1247"/>
        <w:gridCol w:w="1361"/>
        <w:gridCol w:w="1247"/>
      </w:tblGrid>
      <w:tr w:rsidR="009A44C3" w:rsidRPr="009A44C3" w:rsidTr="0002658D">
        <w:trPr>
          <w:trHeight w:val="567"/>
        </w:trPr>
        <w:tc>
          <w:tcPr>
            <w:tcW w:w="1306" w:type="dxa"/>
            <w:vMerge w:val="restart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Group level</w:t>
            </w:r>
          </w:p>
        </w:tc>
        <w:tc>
          <w:tcPr>
            <w:tcW w:w="12359" w:type="dxa"/>
            <w:gridSpan w:val="10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ubject level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Merge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-PP1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8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0</w:t>
            </w:r>
          </w:p>
        </w:tc>
      </w:tr>
      <w:tr w:rsidR="009A44C3" w:rsidRPr="009A44C3" w:rsidTr="0002658D">
        <w:trPr>
          <w:trHeight w:val="68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2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7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1.00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0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6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5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65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6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Bartlett’s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7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7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7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9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6</w:t>
            </w:r>
          </w:p>
        </w:tc>
      </w:tr>
      <w:tr w:rsidR="009A44C3" w:rsidRPr="009A44C3" w:rsidTr="0002658D">
        <w:trPr>
          <w:trHeight w:val="567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8.4 ± 32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1.2 ± 22.3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5.5 ± 36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1.2 ± 25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9 ± 23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0.5 ± 45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8.3 ± 35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4.1 ± 21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2.0 ± 32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7.8 ± 109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2.5 ± 37.6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9.8 ± 54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2.3 ± 39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2.8 ± 32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8.2 ± 27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7 ± 22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6.3 ± 54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3.4 ± 33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8.9 ± 12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3.2 ± 23.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1.8 ± 121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0.0 ± 32.4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6.1 ± 34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4.8 ± 45.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9.7 ± 49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8.1 ± 24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3.8 ± 38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6.3 ± 106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5.6 ± 34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5.2 ± 14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7.1 ± 19.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4.7 ± 95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5.6 ± 22.5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6.0 ± 32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1.3 ± 35.5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9.4 ± 34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9.3 ± 23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3.3 ± 26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4.1 ± 72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6.1 ± 37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8.7 ± 21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9.9 ± 17.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3.8 ± 99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4.4 ± 33.2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6 ± 50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1.6 ± 49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3.6 ± 15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9.4 ± 27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2.2 ± 33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.7 ± 5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4.2 ± 29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2.7 ± 30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8.5 ± 21.6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83.9 ± 93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4.3 ± 41.6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4.5 ± 31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5.2 ± 14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0.3 ± 68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4.4 ± 38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6.9 ± 25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8.9 ± 30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2 ± 35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9.1 ± 34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5.7 ± 17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9.6 ± 71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2.0 ± 41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3.9 ± 29.8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4.2 ± 113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3.2 ± 17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3.0 ± 19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.7 ± 17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5.9 ± 24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9.0 ± 22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1.7 ± 39.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4.5 ± 35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2.3 ± 40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7.4 ± 18.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0.1 ± 32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0 ± 26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3.1 ± 33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7.7 ± 15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8.1 ± 29.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8.6 ± 44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9.4 ± 41.6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6.0 ± 103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8.7 ± 45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7.2 ± 22.3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1.4 ± 19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3.6 ± 21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6.3 ± 28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.1 ± 14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7.6 ± 50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7.1 ± 33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7.8 ± 23.5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3.6 ± 127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+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3.3 ± 43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5.3 ± 28.2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7.0 ± 25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9.1 ± 26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3.8 ± 26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5.6 ± 20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3.0 ± 41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2.3 ± 15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9.4 ± 72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4.1 ± 28.2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-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8 ± 33.2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2.7 ± 29.0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8.9 ± 28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4.2 ± 29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9.5 ± 34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0.3 ± 25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9.6 ± 33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3.5 ± 38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1.0 ± 108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7.4 ± 49.5</w:t>
            </w:r>
          </w:p>
        </w:tc>
      </w:tr>
    </w:tbl>
    <w:p w:rsidR="009A44C3" w:rsidRPr="009A44C3" w:rsidRDefault="009A44C3" w:rsidP="009A44C3">
      <w:pPr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9A44C3" w:rsidRPr="009A44C3" w:rsidRDefault="009A44C3" w:rsidP="009A44C3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A44C3">
        <w:rPr>
          <w:rFonts w:ascii="Times New Roman" w:hAnsi="Times New Roman" w:cs="Times New Roman"/>
          <w:b/>
          <w:i/>
          <w:sz w:val="20"/>
          <w:szCs w:val="20"/>
        </w:rPr>
        <w:lastRenderedPageBreak/>
        <w:t>Table 7</w:t>
      </w:r>
      <w:r w:rsidRPr="009A44C3">
        <w:rPr>
          <w:rFonts w:ascii="Times New Roman" w:hAnsi="Times New Roman" w:cs="Times New Roman"/>
          <w:i/>
          <w:sz w:val="20"/>
          <w:szCs w:val="20"/>
        </w:rPr>
        <w:t xml:space="preserve"> Overview of LICI for ISI 300 ms (mean ± SD) measured </w:t>
      </w:r>
      <w:bookmarkStart w:id="0" w:name="_GoBack"/>
      <w:bookmarkEnd w:id="0"/>
      <w:r w:rsidRPr="009A44C3">
        <w:rPr>
          <w:rFonts w:ascii="Times New Roman" w:hAnsi="Times New Roman" w:cs="Times New Roman"/>
          <w:i/>
          <w:sz w:val="20"/>
          <w:szCs w:val="20"/>
        </w:rPr>
        <w:t>at each target at both the group and subject level in the paired pulse TMS-EMG study. In addition, the (significant and non-significant) p-values are given for the performed ANOVA and Bartlett’s tests, as well as the effect sizes (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9A44C3">
        <w:rPr>
          <w:rFonts w:ascii="Times New Roman" w:hAnsi="Times New Roman" w:cs="Times New Roman"/>
          <w:i/>
          <w:sz w:val="20"/>
          <w:szCs w:val="20"/>
        </w:rPr>
        <w:t>) for the ANOVA tests</w:t>
      </w:r>
    </w:p>
    <w:tbl>
      <w:tblPr>
        <w:tblStyle w:val="TableGrid"/>
        <w:tblW w:w="14906" w:type="dxa"/>
        <w:tblInd w:w="-9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06"/>
        <w:gridCol w:w="1128"/>
        <w:gridCol w:w="1247"/>
        <w:gridCol w:w="1247"/>
        <w:gridCol w:w="1247"/>
        <w:gridCol w:w="1247"/>
        <w:gridCol w:w="1134"/>
        <w:gridCol w:w="1247"/>
        <w:gridCol w:w="1134"/>
        <w:gridCol w:w="1247"/>
        <w:gridCol w:w="1361"/>
        <w:gridCol w:w="1361"/>
      </w:tblGrid>
      <w:tr w:rsidR="009A44C3" w:rsidRPr="009A44C3" w:rsidTr="0002658D">
        <w:trPr>
          <w:trHeight w:val="567"/>
        </w:trPr>
        <w:tc>
          <w:tcPr>
            <w:tcW w:w="1306" w:type="dxa"/>
            <w:vMerge w:val="restart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Group level</w:t>
            </w:r>
          </w:p>
        </w:tc>
        <w:tc>
          <w:tcPr>
            <w:tcW w:w="12472" w:type="dxa"/>
            <w:gridSpan w:val="10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Subject level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Merge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-PP1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4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8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PP10</w:t>
            </w:r>
          </w:p>
        </w:tc>
      </w:tr>
      <w:tr w:rsidR="009A44C3" w:rsidRPr="009A44C3" w:rsidTr="0002658D">
        <w:trPr>
          <w:trHeight w:val="68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47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96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97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30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2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6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9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51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88</w:t>
            </w:r>
          </w:p>
          <w:p w:rsidR="009A44C3" w:rsidRPr="009A44C3" w:rsidRDefault="009A44C3" w:rsidP="000265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Bartlett’s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9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7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5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9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00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6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1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 xml:space="preserve"> = 0.82</w:t>
            </w:r>
          </w:p>
        </w:tc>
      </w:tr>
      <w:tr w:rsidR="009A44C3" w:rsidRPr="009A44C3" w:rsidTr="0002658D">
        <w:trPr>
          <w:trHeight w:val="567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b/>
                <w:sz w:val="20"/>
                <w:szCs w:val="20"/>
              </w:rPr>
              <w:t>mean±SD (%)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2.2 ± 24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8.1 ± 49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5.1 ± 48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3.8 ± 20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1.5 ± 37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3.6 ± 75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6.1 ± 42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1.2 ± 23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0.9 ± 34.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7.1 ± 88.9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4.5 ± 37.6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0 ± 34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0.8 ± 68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7.5 ± 39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1.9 ± 25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2.5 ± 34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0.8 ± 45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6.4 ± 32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0.7 ± 15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7.0 ± 30.5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8.0 ± 108.6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4.2 ± 38.4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8.6 ± 27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7.0 ± 42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7.7 ± 32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3.2 ± 22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6.2 ± 30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5.2 ± 71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5.1 ± 52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8.9 ± 16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6.1 ± 20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8.0 ± 83.2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8.6 ± 29.4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8.2 ± 28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3.9 ± 39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3.6 ± 30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7.3 ± 26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3.7 ± 23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2.8 ± 20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5.3 ± 33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1.7 ± 18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0.6 ± 19.2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9.3 ± 80.3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3.6 ± 240.1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3.4 ± 31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4.8 ± 90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2.1 ± 40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0.8 ± 22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0.5 ± 28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.5 ± 19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9.7 ± 40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4.1 ± 32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8.0 ± 24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8.8 ± 90.8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2.8 ± 39.1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3.2 ± 23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2.4 ± 84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4.2 ± 65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4.7 ± 28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0 ± 20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0.0 ± 36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5.6 ± 47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2.2 ± 33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0.8 ± 31.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9.2 ± 61.8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L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8.1 ± 35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8.9 ± 81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6.5 ± 43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4.1 ± 18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2.0 ± 22.0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.5 ± 15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5.7 ± 37.1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6.2 ± 42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3.8 ± 26.5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5.7 ± 71.4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P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9.6 ± 34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1.4 ± 80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7.5 ± 26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3.8 ± 31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1.6 ± 24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23.8 ± 18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4.9 ± 41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1.9 ± 13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9.8 ± 34.0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1.4 ± 44.3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5 mm AM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3.3 ± 32.0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66.3 ± 54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07.4 ± 23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6.4 ± 22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9.2 ± 32.8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9.0 ± 30.7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40.7 ± 40.6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41.5 ± 26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7 ± 27.6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78.1 ± 75.2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+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4.2 ± 38.1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7.1 ± 93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4.3 ± 45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7 ± 16.9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9.9 ± 34.7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3.6 ± 16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7.1 ± 39.5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0.1 ± 13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4.1 ± 44.1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1.3 ± 29.3</w:t>
            </w:r>
          </w:p>
        </w:tc>
      </w:tr>
      <w:tr w:rsidR="009A44C3" w:rsidRPr="009A44C3" w:rsidTr="0002658D">
        <w:trPr>
          <w:trHeight w:val="340"/>
        </w:trPr>
        <w:tc>
          <w:tcPr>
            <w:tcW w:w="1306" w:type="dxa"/>
            <w:vAlign w:val="center"/>
          </w:tcPr>
          <w:p w:rsidR="009A44C3" w:rsidRPr="009A44C3" w:rsidRDefault="009A44C3" w:rsidP="0002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hotspot -10°</w:t>
            </w:r>
          </w:p>
        </w:tc>
        <w:tc>
          <w:tcPr>
            <w:tcW w:w="1128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1.4 ± 33.5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6.8 ± 59.3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12.1 ± 34.4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81.8 ± 19.6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4 ± 42.3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6.9 ± 15.2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1.6 ± 38.9</w:t>
            </w:r>
          </w:p>
        </w:tc>
        <w:tc>
          <w:tcPr>
            <w:tcW w:w="1134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39.1 ± 21.8</w:t>
            </w:r>
          </w:p>
        </w:tc>
        <w:tc>
          <w:tcPr>
            <w:tcW w:w="1247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123.9 ± 112.7</w:t>
            </w:r>
          </w:p>
        </w:tc>
        <w:tc>
          <w:tcPr>
            <w:tcW w:w="1361" w:type="dxa"/>
            <w:vAlign w:val="center"/>
          </w:tcPr>
          <w:p w:rsidR="009A44C3" w:rsidRPr="009A44C3" w:rsidRDefault="009A44C3" w:rsidP="0002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C3">
              <w:rPr>
                <w:rFonts w:ascii="Times New Roman" w:hAnsi="Times New Roman" w:cs="Times New Roman"/>
                <w:sz w:val="20"/>
                <w:szCs w:val="20"/>
              </w:rPr>
              <w:t>90.0 ± 46.8</w:t>
            </w:r>
          </w:p>
        </w:tc>
      </w:tr>
    </w:tbl>
    <w:p w:rsidR="0080298C" w:rsidRPr="009A44C3" w:rsidRDefault="0080298C"/>
    <w:sectPr w:rsidR="0080298C" w:rsidRPr="009A44C3" w:rsidSect="009A44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C3763"/>
    <w:multiLevelType w:val="hybridMultilevel"/>
    <w:tmpl w:val="56A68D9E"/>
    <w:lvl w:ilvl="0" w:tplc="049C57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217CC"/>
    <w:multiLevelType w:val="hybridMultilevel"/>
    <w:tmpl w:val="31920D4E"/>
    <w:lvl w:ilvl="0" w:tplc="BCB4F28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A4761"/>
    <w:multiLevelType w:val="hybridMultilevel"/>
    <w:tmpl w:val="C8945B24"/>
    <w:lvl w:ilvl="0" w:tplc="618A6D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6C45AF"/>
    <w:multiLevelType w:val="hybridMultilevel"/>
    <w:tmpl w:val="61A222EA"/>
    <w:lvl w:ilvl="0" w:tplc="ADA077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D977E3"/>
    <w:multiLevelType w:val="hybridMultilevel"/>
    <w:tmpl w:val="65B8B43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1420D4"/>
    <w:multiLevelType w:val="hybridMultilevel"/>
    <w:tmpl w:val="C69250C8"/>
    <w:lvl w:ilvl="0" w:tplc="50B0C91C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4C3"/>
    <w:rsid w:val="0080298C"/>
    <w:rsid w:val="009A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65DA4D-7EE3-4A94-B7F8-2F98AF97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4C3"/>
  </w:style>
  <w:style w:type="paragraph" w:styleId="Heading1">
    <w:name w:val="heading 1"/>
    <w:basedOn w:val="Normal"/>
    <w:next w:val="Normal"/>
    <w:link w:val="Heading1Char"/>
    <w:uiPriority w:val="9"/>
    <w:qFormat/>
    <w:rsid w:val="009A44C3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4C3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i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44C3"/>
    <w:pPr>
      <w:keepNext/>
      <w:keepLines/>
      <w:spacing w:before="40" w:after="0" w:line="480" w:lineRule="auto"/>
      <w:outlineLvl w:val="2"/>
    </w:pPr>
    <w:rPr>
      <w:rFonts w:eastAsiaTheme="majorEastAsia" w:cstheme="majorBidi"/>
      <w:i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4C3"/>
    <w:rPr>
      <w:rFonts w:eastAsiaTheme="majorEastAsia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44C3"/>
    <w:rPr>
      <w:rFonts w:eastAsiaTheme="majorEastAsia" w:cstheme="majorBidi"/>
      <w:b/>
      <w:i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44C3"/>
    <w:rPr>
      <w:rFonts w:eastAsiaTheme="majorEastAsia" w:cstheme="majorBidi"/>
      <w:i/>
      <w:sz w:val="20"/>
      <w:szCs w:val="24"/>
    </w:rPr>
  </w:style>
  <w:style w:type="paragraph" w:styleId="ListParagraph">
    <w:name w:val="List Paragraph"/>
    <w:basedOn w:val="Normal"/>
    <w:uiPriority w:val="34"/>
    <w:qFormat/>
    <w:rsid w:val="009A44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4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4C3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A44C3"/>
    <w:pPr>
      <w:spacing w:after="0" w:line="240" w:lineRule="auto"/>
      <w:contextualSpacing/>
    </w:pPr>
    <w:rPr>
      <w:rFonts w:eastAsiaTheme="majorEastAsia" w:cstheme="majorBidi"/>
      <w:b/>
      <w:sz w:val="2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4C3"/>
    <w:rPr>
      <w:rFonts w:eastAsiaTheme="majorEastAsia" w:cstheme="majorBidi"/>
      <w:b/>
      <w:sz w:val="20"/>
      <w:szCs w:val="56"/>
    </w:rPr>
  </w:style>
  <w:style w:type="table" w:styleId="TableGrid">
    <w:name w:val="Table Grid"/>
    <w:basedOn w:val="TableNormal"/>
    <w:uiPriority w:val="39"/>
    <w:rsid w:val="009A4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A44C3"/>
    <w:pPr>
      <w:spacing w:after="24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9A4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4C3"/>
  </w:style>
  <w:style w:type="paragraph" w:styleId="Footer">
    <w:name w:val="footer"/>
    <w:basedOn w:val="Normal"/>
    <w:link w:val="FooterChar"/>
    <w:uiPriority w:val="99"/>
    <w:unhideWhenUsed/>
    <w:rsid w:val="009A4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4C3"/>
  </w:style>
  <w:style w:type="character" w:styleId="Hyperlink">
    <w:name w:val="Hyperlink"/>
    <w:basedOn w:val="DefaultParagraphFont"/>
    <w:uiPriority w:val="99"/>
    <w:unhideWhenUsed/>
    <w:rsid w:val="009A44C3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A44C3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9A4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4C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44C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4C3"/>
    <w:rPr>
      <w:b/>
      <w:bCs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A44C3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9A44C3"/>
    <w:pPr>
      <w:spacing w:after="0" w:line="240" w:lineRule="auto"/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72</Words>
  <Characters>1181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13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de, A.A. de (TNW)</dc:creator>
  <cp:keywords/>
  <dc:description/>
  <cp:lastModifiedBy>Goede, A.A. de (TNW)</cp:lastModifiedBy>
  <cp:revision>1</cp:revision>
  <dcterms:created xsi:type="dcterms:W3CDTF">2018-06-21T09:32:00Z</dcterms:created>
  <dcterms:modified xsi:type="dcterms:W3CDTF">2018-06-21T09:33:00Z</dcterms:modified>
</cp:coreProperties>
</file>